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05A90" w14:textId="2B80C6DD" w:rsidR="00FE144B" w:rsidRPr="00BC7ABB" w:rsidRDefault="00FE144B" w:rsidP="0015409A">
      <w:pPr>
        <w:rPr>
          <w:b/>
          <w:bCs/>
        </w:rPr>
      </w:pPr>
      <w:r w:rsidRPr="00FE144B">
        <w:rPr>
          <w:b/>
          <w:bCs/>
        </w:rPr>
        <w:t>List of oligos</w:t>
      </w:r>
    </w:p>
    <w:p w14:paraId="2405704C" w14:textId="7CFD5F5C" w:rsidR="00A74894" w:rsidRPr="00F81097" w:rsidRDefault="00C1753E" w:rsidP="0015409A">
      <w:pPr>
        <w:rPr>
          <w:b/>
          <w:bCs/>
        </w:rPr>
      </w:pPr>
      <w:r w:rsidRPr="00F81097">
        <w:rPr>
          <w:b/>
          <w:bCs/>
        </w:rPr>
        <w:t>Handle oligos</w:t>
      </w:r>
    </w:p>
    <w:p w14:paraId="6DDAE725" w14:textId="0672AFE8" w:rsidR="00970B75" w:rsidRPr="00970B75" w:rsidRDefault="00F81097" w:rsidP="00970B75">
      <w:r w:rsidRPr="00BC7ABB">
        <w:rPr>
          <w:color w:val="0070C0"/>
        </w:rPr>
        <w:t>H1</w:t>
      </w:r>
      <w:r>
        <w:t>: 5’</w:t>
      </w:r>
      <w:r w:rsidR="00970B75" w:rsidRPr="00970B75">
        <w:t>Benzylguanine</w:t>
      </w:r>
      <w:r w:rsidR="00A91F99">
        <w:t xml:space="preserve"> (BG)</w:t>
      </w:r>
      <w:r w:rsidR="00970B75">
        <w:t xml:space="preserve"> tagged</w:t>
      </w:r>
      <w:r w:rsidR="00A91F99">
        <w:t xml:space="preserve">, </w:t>
      </w:r>
      <w:r w:rsidR="00970B75">
        <w:t>22</w:t>
      </w:r>
      <w:r w:rsidR="00A91F99">
        <w:t xml:space="preserve"> </w:t>
      </w:r>
      <w:proofErr w:type="spellStart"/>
      <w:proofErr w:type="gramStart"/>
      <w:r w:rsidR="00970B75">
        <w:t>nt</w:t>
      </w:r>
      <w:proofErr w:type="spellEnd"/>
      <w:proofErr w:type="gramEnd"/>
      <w:r>
        <w:t xml:space="preserve"> </w:t>
      </w:r>
    </w:p>
    <w:p w14:paraId="76CADE16" w14:textId="08114E36" w:rsidR="00F81097" w:rsidRDefault="00031A1A" w:rsidP="0015409A">
      <w:r>
        <w:t xml:space="preserve">BG-5’AGGATCGACTAGGTGCGTGGGC3’ </w:t>
      </w:r>
    </w:p>
    <w:p w14:paraId="0919247D" w14:textId="78D2FA58" w:rsidR="00970B75" w:rsidRDefault="00F81097" w:rsidP="0015409A">
      <w:r w:rsidRPr="00BC7ABB">
        <w:rPr>
          <w:color w:val="FF0000"/>
        </w:rPr>
        <w:t>H2</w:t>
      </w:r>
      <w:r>
        <w:t>: 3’</w:t>
      </w:r>
      <w:r w:rsidR="00970B75" w:rsidRPr="00970B75">
        <w:t>Chloroalkane</w:t>
      </w:r>
      <w:r w:rsidR="00A91F99">
        <w:t xml:space="preserve"> (CL)</w:t>
      </w:r>
      <w:r w:rsidR="00970B75">
        <w:t xml:space="preserve"> tagged</w:t>
      </w:r>
      <w:r w:rsidR="00A91F99">
        <w:t xml:space="preserve">, </w:t>
      </w:r>
      <w:r w:rsidR="00970B75">
        <w:t>24</w:t>
      </w:r>
      <w:r w:rsidR="00A91F99">
        <w:t xml:space="preserve"> </w:t>
      </w:r>
      <w:proofErr w:type="spellStart"/>
      <w:proofErr w:type="gramStart"/>
      <w:r w:rsidR="00970B75">
        <w:t>nt</w:t>
      </w:r>
      <w:proofErr w:type="spellEnd"/>
      <w:proofErr w:type="gramEnd"/>
    </w:p>
    <w:p w14:paraId="460ABC13" w14:textId="325885FE" w:rsidR="00031A1A" w:rsidRDefault="00031A1A" w:rsidP="0015409A">
      <w:r>
        <w:t>5’TAGGCAGGTCTGCATACCAGTGAG3’-CL</w:t>
      </w:r>
    </w:p>
    <w:p w14:paraId="76D7DB5B" w14:textId="77777777" w:rsidR="004C751F" w:rsidRDefault="004C751F" w:rsidP="0015409A"/>
    <w:p w14:paraId="620E3903" w14:textId="154A598B" w:rsidR="000B26D6" w:rsidRPr="000B26D6" w:rsidRDefault="00F81097" w:rsidP="0015409A">
      <w:r w:rsidRPr="00F81097">
        <w:rPr>
          <w:b/>
          <w:bCs/>
        </w:rPr>
        <w:t>Bridge oligos</w:t>
      </w:r>
      <w:r w:rsidR="00A94EF5">
        <w:rPr>
          <w:b/>
          <w:bCs/>
        </w:rPr>
        <w:t xml:space="preserve"> - </w:t>
      </w:r>
      <w:r w:rsidR="00A94EF5" w:rsidRPr="00A94EF5">
        <w:rPr>
          <w:b/>
          <w:bCs/>
        </w:rPr>
        <w:t>6-carboxyfluorecein (FAM) tagge</w:t>
      </w:r>
      <w:r w:rsidR="00A94EF5">
        <w:rPr>
          <w:b/>
          <w:bCs/>
        </w:rPr>
        <w:t>d at 5’</w:t>
      </w:r>
      <w:r>
        <w:br/>
      </w:r>
      <w:r w:rsidR="000B26D6" w:rsidRPr="00F81097">
        <w:rPr>
          <w:color w:val="0070C0"/>
        </w:rPr>
        <w:t>Blue</w:t>
      </w:r>
      <w:r w:rsidR="000B26D6">
        <w:t>; complementary sequence for H1.</w:t>
      </w:r>
    </w:p>
    <w:p w14:paraId="56802C45" w14:textId="3B63634F" w:rsidR="00F81097" w:rsidRDefault="00F81097" w:rsidP="0015409A">
      <w:pPr>
        <w:rPr>
          <w:b/>
          <w:bCs/>
        </w:rPr>
      </w:pPr>
      <w:r w:rsidRPr="00F81097">
        <w:rPr>
          <w:color w:val="FF0000"/>
        </w:rPr>
        <w:t>Red</w:t>
      </w:r>
      <w:r>
        <w:t xml:space="preserve">; </w:t>
      </w:r>
      <w:r w:rsidR="000B26D6">
        <w:t>c</w:t>
      </w:r>
      <w:r>
        <w:t>omplementary sequence</w:t>
      </w:r>
      <w:r w:rsidR="000B26D6">
        <w:t xml:space="preserve"> for H2</w:t>
      </w:r>
      <w:r>
        <w:t>.</w:t>
      </w:r>
    </w:p>
    <w:p w14:paraId="7B256D21" w14:textId="77777777" w:rsidR="00F60848" w:rsidRPr="00F60848" w:rsidRDefault="00F60848" w:rsidP="0015409A">
      <w:pPr>
        <w:rPr>
          <w:b/>
          <w:bCs/>
        </w:rPr>
      </w:pPr>
    </w:p>
    <w:p w14:paraId="7E9D7235" w14:textId="712B72A4" w:rsidR="009B5135" w:rsidRPr="00BC7ABB" w:rsidRDefault="000B26D6" w:rsidP="0015409A">
      <w:pPr>
        <w:rPr>
          <w:b/>
          <w:bCs/>
        </w:rPr>
      </w:pPr>
      <w:r w:rsidRPr="00BC7ABB">
        <w:rPr>
          <w:b/>
          <w:bCs/>
        </w:rPr>
        <w:t xml:space="preserve">16 nm - </w:t>
      </w:r>
      <w:r w:rsidR="00C1753E" w:rsidRPr="00BC7ABB">
        <w:rPr>
          <w:b/>
          <w:bCs/>
        </w:rPr>
        <w:t>46</w:t>
      </w:r>
      <w:r w:rsidR="00970B75" w:rsidRPr="00BC7ABB">
        <w:rPr>
          <w:b/>
          <w:bCs/>
        </w:rPr>
        <w:t>nt</w:t>
      </w:r>
      <w:r w:rsidR="00C1753E" w:rsidRPr="00BC7ABB">
        <w:rPr>
          <w:b/>
          <w:bCs/>
        </w:rPr>
        <w:t xml:space="preserve"> </w:t>
      </w:r>
    </w:p>
    <w:p w14:paraId="631F2144" w14:textId="010525FF" w:rsidR="00940826" w:rsidRPr="00BC7ABB" w:rsidRDefault="009B5135" w:rsidP="009B5135">
      <w:pPr>
        <w:rPr>
          <w:color w:val="0070C0"/>
        </w:rPr>
      </w:pPr>
      <w:r w:rsidRPr="00A94EF5">
        <w:rPr>
          <w:color w:val="000000" w:themeColor="text1"/>
        </w:rPr>
        <w:t>5’</w:t>
      </w:r>
      <w:r w:rsidRPr="009B5135">
        <w:rPr>
          <w:color w:val="FF0000"/>
        </w:rPr>
        <w:t>CTCACTGGTATGCAGACCTGCCTA</w:t>
      </w:r>
      <w:r w:rsidRPr="009B5135">
        <w:rPr>
          <w:color w:val="0070C0"/>
        </w:rPr>
        <w:t>GCCCACGCACCTAGTCGATCCT</w:t>
      </w:r>
      <w:r w:rsidRPr="00A94EF5">
        <w:rPr>
          <w:color w:val="000000" w:themeColor="text1"/>
        </w:rPr>
        <w:t>3’</w:t>
      </w:r>
    </w:p>
    <w:p w14:paraId="6726712B" w14:textId="2AD9E1E9" w:rsidR="009B5135" w:rsidRPr="00BC7ABB" w:rsidRDefault="000B26D6" w:rsidP="009B5135">
      <w:pPr>
        <w:rPr>
          <w:b/>
          <w:bCs/>
        </w:rPr>
      </w:pPr>
      <w:r w:rsidRPr="00BC7ABB">
        <w:rPr>
          <w:b/>
          <w:bCs/>
        </w:rPr>
        <w:t xml:space="preserve">19 nm - </w:t>
      </w:r>
      <w:r w:rsidR="00C1753E" w:rsidRPr="00BC7ABB">
        <w:rPr>
          <w:b/>
          <w:bCs/>
        </w:rPr>
        <w:t>56</w:t>
      </w:r>
      <w:r w:rsidR="00970B75" w:rsidRPr="00BC7ABB">
        <w:rPr>
          <w:b/>
          <w:bCs/>
        </w:rPr>
        <w:t>nt</w:t>
      </w:r>
      <w:r w:rsidR="00940826" w:rsidRPr="00BC7ABB">
        <w:rPr>
          <w:b/>
          <w:bCs/>
        </w:rPr>
        <w:t xml:space="preserve"> </w:t>
      </w:r>
    </w:p>
    <w:p w14:paraId="66CD5B26" w14:textId="4714B8DF" w:rsidR="009A5068" w:rsidRPr="00BC7ABB" w:rsidRDefault="009B5135" w:rsidP="009A0C26">
      <w:pPr>
        <w:rPr>
          <w:color w:val="0070C0"/>
        </w:rPr>
      </w:pPr>
      <w:r w:rsidRPr="00A94EF5">
        <w:rPr>
          <w:color w:val="000000" w:themeColor="text1"/>
        </w:rPr>
        <w:t>5’</w:t>
      </w:r>
      <w:r w:rsidRPr="009B5135">
        <w:rPr>
          <w:color w:val="FF0000"/>
        </w:rPr>
        <w:t>CTCACTGGTATGCAGACCTGCCTA</w:t>
      </w:r>
      <w:r>
        <w:rPr>
          <w:color w:val="000000" w:themeColor="text1"/>
        </w:rPr>
        <w:t>G</w:t>
      </w:r>
      <w:r w:rsidRPr="00427D26">
        <w:rPr>
          <w:color w:val="000000" w:themeColor="text1"/>
        </w:rPr>
        <w:t>A</w:t>
      </w:r>
      <w:r w:rsidR="009A0C26">
        <w:rPr>
          <w:color w:val="000000" w:themeColor="text1"/>
        </w:rPr>
        <w:t>GCCTAC</w:t>
      </w:r>
      <w:r w:rsidRPr="00427D26">
        <w:rPr>
          <w:color w:val="000000" w:themeColor="text1"/>
        </w:rPr>
        <w:t>CC</w:t>
      </w:r>
      <w:r w:rsidRPr="009B5135">
        <w:rPr>
          <w:color w:val="0070C0"/>
        </w:rPr>
        <w:t>GCCCACGCACCTAGTCGATCCT</w:t>
      </w:r>
      <w:r w:rsidRPr="00A94EF5">
        <w:rPr>
          <w:color w:val="000000" w:themeColor="text1"/>
        </w:rPr>
        <w:t>3’</w:t>
      </w:r>
    </w:p>
    <w:p w14:paraId="6CF2C6EB" w14:textId="03BC6384" w:rsidR="00672E9E" w:rsidRPr="00BC7ABB" w:rsidRDefault="000B26D6" w:rsidP="00672E9E">
      <w:pPr>
        <w:rPr>
          <w:b/>
          <w:bCs/>
          <w:color w:val="0070C0"/>
        </w:rPr>
      </w:pPr>
      <w:r w:rsidRPr="00BC7ABB">
        <w:rPr>
          <w:b/>
          <w:bCs/>
        </w:rPr>
        <w:t>25 nm</w:t>
      </w:r>
      <w:r w:rsidRPr="00BC7ABB">
        <w:rPr>
          <w:b/>
          <w:bCs/>
          <w:color w:val="0070C0"/>
        </w:rPr>
        <w:t xml:space="preserve"> </w:t>
      </w:r>
      <w:r w:rsidRPr="00BC7ABB">
        <w:rPr>
          <w:b/>
          <w:bCs/>
          <w:color w:val="000000" w:themeColor="text1"/>
        </w:rPr>
        <w:t>-</w:t>
      </w:r>
      <w:r w:rsidRPr="00BC7ABB">
        <w:rPr>
          <w:b/>
          <w:bCs/>
          <w:color w:val="0070C0"/>
        </w:rPr>
        <w:t xml:space="preserve"> </w:t>
      </w:r>
      <w:r w:rsidRPr="00BC7ABB">
        <w:rPr>
          <w:b/>
          <w:bCs/>
        </w:rPr>
        <w:t>7</w:t>
      </w:r>
      <w:r w:rsidR="00C1753E" w:rsidRPr="00BC7ABB">
        <w:rPr>
          <w:b/>
          <w:bCs/>
        </w:rPr>
        <w:t>4</w:t>
      </w:r>
      <w:r w:rsidR="000B0E06" w:rsidRPr="00BC7ABB">
        <w:rPr>
          <w:b/>
          <w:bCs/>
        </w:rPr>
        <w:t>nt</w:t>
      </w:r>
      <w:r w:rsidR="004369FB" w:rsidRPr="00BC7ABB">
        <w:rPr>
          <w:b/>
          <w:bCs/>
        </w:rPr>
        <w:t xml:space="preserve"> </w:t>
      </w:r>
    </w:p>
    <w:p w14:paraId="66AA459C" w14:textId="47F2C24C" w:rsidR="009A5068" w:rsidRPr="009B5135" w:rsidRDefault="00672E9E" w:rsidP="00672E9E">
      <w:pPr>
        <w:rPr>
          <w:color w:val="0070C0"/>
        </w:rPr>
      </w:pPr>
      <w:r w:rsidRPr="00A94EF5">
        <w:rPr>
          <w:color w:val="000000" w:themeColor="text1"/>
        </w:rPr>
        <w:t>5’</w:t>
      </w:r>
      <w:r w:rsidRPr="009B5135">
        <w:rPr>
          <w:color w:val="FF0000"/>
        </w:rPr>
        <w:t>CTCACTGGTATGCAGACCTGCCTA</w:t>
      </w:r>
      <w:r w:rsidRPr="000B26D6">
        <w:rPr>
          <w:color w:val="000000" w:themeColor="text1"/>
        </w:rPr>
        <w:t>TTCACACTCATTGATATCAGTATAGACT</w:t>
      </w:r>
      <w:r w:rsidRPr="009B5135">
        <w:rPr>
          <w:color w:val="0070C0"/>
        </w:rPr>
        <w:t>GCCCACGCACCTAGTCGATCCT</w:t>
      </w:r>
      <w:r>
        <w:rPr>
          <w:color w:val="0070C0"/>
        </w:rPr>
        <w:t>3’</w:t>
      </w:r>
    </w:p>
    <w:p w14:paraId="169D9224" w14:textId="6D427772" w:rsidR="00D844F1" w:rsidRPr="00BC7ABB" w:rsidRDefault="000B26D6" w:rsidP="009A0C26">
      <w:pPr>
        <w:rPr>
          <w:b/>
          <w:bCs/>
        </w:rPr>
      </w:pPr>
      <w:r w:rsidRPr="00BC7ABB">
        <w:rPr>
          <w:b/>
          <w:bCs/>
        </w:rPr>
        <w:t xml:space="preserve">30 nm - </w:t>
      </w:r>
      <w:r w:rsidR="00C1753E" w:rsidRPr="00BC7ABB">
        <w:rPr>
          <w:b/>
          <w:bCs/>
        </w:rPr>
        <w:t>88</w:t>
      </w:r>
      <w:r w:rsidR="000B0E06" w:rsidRPr="00BC7ABB">
        <w:rPr>
          <w:b/>
          <w:bCs/>
        </w:rPr>
        <w:t>nt</w:t>
      </w:r>
      <w:r w:rsidR="004369FB" w:rsidRPr="00BC7ABB">
        <w:rPr>
          <w:b/>
          <w:bCs/>
        </w:rPr>
        <w:t xml:space="preserve"> </w:t>
      </w:r>
    </w:p>
    <w:p w14:paraId="4FBDBB6D" w14:textId="3D8F5917" w:rsidR="00FE144B" w:rsidRPr="00BC7ABB" w:rsidRDefault="00D844F1" w:rsidP="000B6345">
      <w:pPr>
        <w:rPr>
          <w:color w:val="0070C0"/>
        </w:rPr>
      </w:pPr>
      <w:r w:rsidRPr="00A94EF5">
        <w:rPr>
          <w:color w:val="000000" w:themeColor="text1"/>
        </w:rPr>
        <w:t>5’</w:t>
      </w:r>
      <w:r w:rsidRPr="009B5135">
        <w:rPr>
          <w:color w:val="FF0000"/>
        </w:rPr>
        <w:t>CTCACTGGTATGCAGACCTGCCTA</w:t>
      </w:r>
      <w:r w:rsidRPr="000B26D6">
        <w:rPr>
          <w:color w:val="000000" w:themeColor="text1"/>
        </w:rPr>
        <w:t>TTCACACTCCAGCCTAGAGATATCCCAAGCCTATCATAGACC</w:t>
      </w:r>
      <w:r w:rsidRPr="009B5135">
        <w:rPr>
          <w:color w:val="0070C0"/>
        </w:rPr>
        <w:t>GCCCACGCACCTAGTCGATCCT</w:t>
      </w:r>
      <w:r w:rsidRPr="00A94EF5">
        <w:rPr>
          <w:color w:val="000000" w:themeColor="text1"/>
        </w:rPr>
        <w:t>3’</w:t>
      </w:r>
    </w:p>
    <w:p w14:paraId="226387FB" w14:textId="29ED4EF8" w:rsidR="000B6345" w:rsidRPr="00BC7ABB" w:rsidRDefault="000B26D6" w:rsidP="000B6345">
      <w:pPr>
        <w:rPr>
          <w:b/>
          <w:bCs/>
        </w:rPr>
      </w:pPr>
      <w:r w:rsidRPr="00BC7ABB">
        <w:rPr>
          <w:b/>
          <w:bCs/>
        </w:rPr>
        <w:t xml:space="preserve">30 nm control - </w:t>
      </w:r>
      <w:r w:rsidR="000B6345" w:rsidRPr="00BC7ABB">
        <w:rPr>
          <w:b/>
          <w:bCs/>
        </w:rPr>
        <w:t>88</w:t>
      </w:r>
      <w:r w:rsidR="000B0E06" w:rsidRPr="00BC7ABB">
        <w:rPr>
          <w:b/>
          <w:bCs/>
        </w:rPr>
        <w:t>nt</w:t>
      </w:r>
      <w:r w:rsidR="000B6345" w:rsidRPr="00BC7ABB">
        <w:rPr>
          <w:b/>
          <w:bCs/>
        </w:rPr>
        <w:t xml:space="preserve"> </w:t>
      </w:r>
    </w:p>
    <w:p w14:paraId="47A65891" w14:textId="51960D88" w:rsidR="00A94EF5" w:rsidRPr="00A94EF5" w:rsidRDefault="000B6345" w:rsidP="00EE5424">
      <w:r w:rsidRPr="004C751F">
        <w:t>5’</w:t>
      </w:r>
      <w:r w:rsidRPr="000B26D6">
        <w:rPr>
          <w:color w:val="000000" w:themeColor="text1"/>
        </w:rPr>
        <w:t>TCACCTATGCGTACAGTATCGCATT</w:t>
      </w:r>
      <w:r w:rsidRPr="004C751F">
        <w:t>TCACACTCCAGCCTAGAGATATCCCAAGCCTATCATAGACC</w:t>
      </w:r>
      <w:r w:rsidRPr="00420B7D">
        <w:rPr>
          <w:color w:val="4472C4" w:themeColor="accent1"/>
        </w:rPr>
        <w:t>GCCCACGCACCTAGTCGATCCT</w:t>
      </w:r>
      <w:r w:rsidRPr="004C751F">
        <w:t>3</w:t>
      </w:r>
      <w:r w:rsidR="00BC7ABB">
        <w:t>’</w:t>
      </w:r>
    </w:p>
    <w:p w14:paraId="1CE7493C" w14:textId="51555476" w:rsidR="00EE5424" w:rsidRPr="00BC7ABB" w:rsidRDefault="00BC7ABB" w:rsidP="00EE5424">
      <w:pPr>
        <w:rPr>
          <w:b/>
          <w:bCs/>
        </w:rPr>
      </w:pPr>
      <w:r w:rsidRPr="00BC7ABB">
        <w:rPr>
          <w:b/>
          <w:bCs/>
        </w:rPr>
        <w:t xml:space="preserve">35nm - </w:t>
      </w:r>
      <w:r w:rsidR="00C1753E" w:rsidRPr="00BC7ABB">
        <w:rPr>
          <w:b/>
          <w:bCs/>
        </w:rPr>
        <w:t>100</w:t>
      </w:r>
      <w:r w:rsidR="000B0E06" w:rsidRPr="00BC7ABB">
        <w:rPr>
          <w:b/>
          <w:bCs/>
        </w:rPr>
        <w:t>nt</w:t>
      </w:r>
    </w:p>
    <w:p w14:paraId="29C7D216" w14:textId="0491EC02" w:rsidR="00A756E9" w:rsidRDefault="00EE5424" w:rsidP="00B72198">
      <w:r w:rsidRPr="00A94EF5">
        <w:rPr>
          <w:color w:val="000000" w:themeColor="text1"/>
        </w:rPr>
        <w:t>5’</w:t>
      </w:r>
      <w:r w:rsidRPr="009B5135">
        <w:rPr>
          <w:color w:val="FF0000"/>
        </w:rPr>
        <w:t>CTCACTGGTATGCAGACCTGCCTA</w:t>
      </w:r>
      <w:r w:rsidRPr="00BC7ABB">
        <w:rPr>
          <w:color w:val="000000" w:themeColor="text1"/>
        </w:rPr>
        <w:t>TTCACACTCCACATCAATCCTTGGATATCACTTCAACGAACCCTATCATAGACC</w:t>
      </w:r>
      <w:r w:rsidRPr="009B5135">
        <w:rPr>
          <w:color w:val="0070C0"/>
        </w:rPr>
        <w:t>GCCCACGCACCTAGTCGATCCT</w:t>
      </w:r>
      <w:r w:rsidRPr="00A94EF5">
        <w:rPr>
          <w:color w:val="000000" w:themeColor="text1"/>
        </w:rPr>
        <w:t>3’</w:t>
      </w:r>
    </w:p>
    <w:p w14:paraId="08DACCCA" w14:textId="2C0B5BC0" w:rsidR="00A756E9" w:rsidRDefault="00A756E9"/>
    <w:sectPr w:rsidR="00A756E9" w:rsidSect="00EE5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198"/>
    <w:rsid w:val="00011250"/>
    <w:rsid w:val="000138CB"/>
    <w:rsid w:val="00020F59"/>
    <w:rsid w:val="00025BB3"/>
    <w:rsid w:val="00031A1A"/>
    <w:rsid w:val="000348E3"/>
    <w:rsid w:val="00060828"/>
    <w:rsid w:val="00065495"/>
    <w:rsid w:val="00066F02"/>
    <w:rsid w:val="000679FD"/>
    <w:rsid w:val="0009606E"/>
    <w:rsid w:val="0009637A"/>
    <w:rsid w:val="000B0E06"/>
    <w:rsid w:val="000B26D6"/>
    <w:rsid w:val="000B6345"/>
    <w:rsid w:val="000D320E"/>
    <w:rsid w:val="000D4BBF"/>
    <w:rsid w:val="0010681A"/>
    <w:rsid w:val="00115083"/>
    <w:rsid w:val="001423FC"/>
    <w:rsid w:val="0014642A"/>
    <w:rsid w:val="0015409A"/>
    <w:rsid w:val="0016534D"/>
    <w:rsid w:val="00171E72"/>
    <w:rsid w:val="00186AA1"/>
    <w:rsid w:val="001A130C"/>
    <w:rsid w:val="001A3FC5"/>
    <w:rsid w:val="001D7115"/>
    <w:rsid w:val="001D7577"/>
    <w:rsid w:val="001F339E"/>
    <w:rsid w:val="001F3C3C"/>
    <w:rsid w:val="00200247"/>
    <w:rsid w:val="00217959"/>
    <w:rsid w:val="00230F0F"/>
    <w:rsid w:val="002339ED"/>
    <w:rsid w:val="00244B15"/>
    <w:rsid w:val="0025637E"/>
    <w:rsid w:val="0026039C"/>
    <w:rsid w:val="00283C58"/>
    <w:rsid w:val="002A4D31"/>
    <w:rsid w:val="002B64F6"/>
    <w:rsid w:val="002B7F15"/>
    <w:rsid w:val="002D579B"/>
    <w:rsid w:val="002E7122"/>
    <w:rsid w:val="002F0298"/>
    <w:rsid w:val="00311DBB"/>
    <w:rsid w:val="00316C2F"/>
    <w:rsid w:val="00326B3D"/>
    <w:rsid w:val="0033269F"/>
    <w:rsid w:val="003555FC"/>
    <w:rsid w:val="00361FF4"/>
    <w:rsid w:val="00363165"/>
    <w:rsid w:val="00364F72"/>
    <w:rsid w:val="00365C0A"/>
    <w:rsid w:val="003745E0"/>
    <w:rsid w:val="00380E2B"/>
    <w:rsid w:val="003820ED"/>
    <w:rsid w:val="003832C6"/>
    <w:rsid w:val="003C2248"/>
    <w:rsid w:val="003C3228"/>
    <w:rsid w:val="003D0EC4"/>
    <w:rsid w:val="003D5DAD"/>
    <w:rsid w:val="003E0B50"/>
    <w:rsid w:val="00420B7D"/>
    <w:rsid w:val="00427D26"/>
    <w:rsid w:val="004369FB"/>
    <w:rsid w:val="00437264"/>
    <w:rsid w:val="00463C39"/>
    <w:rsid w:val="004A22EB"/>
    <w:rsid w:val="004B3C90"/>
    <w:rsid w:val="004C1CF3"/>
    <w:rsid w:val="004C751F"/>
    <w:rsid w:val="004E2DA3"/>
    <w:rsid w:val="004E3861"/>
    <w:rsid w:val="00506D05"/>
    <w:rsid w:val="00536D7D"/>
    <w:rsid w:val="005566CB"/>
    <w:rsid w:val="00560761"/>
    <w:rsid w:val="005A00DE"/>
    <w:rsid w:val="005A197C"/>
    <w:rsid w:val="005A4D2E"/>
    <w:rsid w:val="005C23F3"/>
    <w:rsid w:val="005C53DF"/>
    <w:rsid w:val="005E1859"/>
    <w:rsid w:val="005E67C6"/>
    <w:rsid w:val="005F4D54"/>
    <w:rsid w:val="00640462"/>
    <w:rsid w:val="00650BAD"/>
    <w:rsid w:val="00661B79"/>
    <w:rsid w:val="00663810"/>
    <w:rsid w:val="00672E9E"/>
    <w:rsid w:val="00686ED4"/>
    <w:rsid w:val="006939C8"/>
    <w:rsid w:val="006B3202"/>
    <w:rsid w:val="006B755F"/>
    <w:rsid w:val="006D6B46"/>
    <w:rsid w:val="006D6B5E"/>
    <w:rsid w:val="006E03ED"/>
    <w:rsid w:val="006F0EA5"/>
    <w:rsid w:val="00701816"/>
    <w:rsid w:val="00706472"/>
    <w:rsid w:val="00715EE9"/>
    <w:rsid w:val="00741FCD"/>
    <w:rsid w:val="0075230B"/>
    <w:rsid w:val="00756285"/>
    <w:rsid w:val="00777CDE"/>
    <w:rsid w:val="00791A02"/>
    <w:rsid w:val="00791AF2"/>
    <w:rsid w:val="0079560A"/>
    <w:rsid w:val="007B3E45"/>
    <w:rsid w:val="007B720A"/>
    <w:rsid w:val="007D368D"/>
    <w:rsid w:val="007E2381"/>
    <w:rsid w:val="007F175A"/>
    <w:rsid w:val="007F40D7"/>
    <w:rsid w:val="007F5581"/>
    <w:rsid w:val="00814B2E"/>
    <w:rsid w:val="008160DD"/>
    <w:rsid w:val="00817102"/>
    <w:rsid w:val="00817A13"/>
    <w:rsid w:val="00853FED"/>
    <w:rsid w:val="0085649C"/>
    <w:rsid w:val="00860DDD"/>
    <w:rsid w:val="00861F34"/>
    <w:rsid w:val="00865FA0"/>
    <w:rsid w:val="008674D5"/>
    <w:rsid w:val="008A5158"/>
    <w:rsid w:val="008B35D5"/>
    <w:rsid w:val="008C4F87"/>
    <w:rsid w:val="008C716D"/>
    <w:rsid w:val="008D077E"/>
    <w:rsid w:val="008D106E"/>
    <w:rsid w:val="008E1B41"/>
    <w:rsid w:val="008F01EC"/>
    <w:rsid w:val="00905DEA"/>
    <w:rsid w:val="0091665B"/>
    <w:rsid w:val="009227F8"/>
    <w:rsid w:val="00940826"/>
    <w:rsid w:val="00940BBA"/>
    <w:rsid w:val="00970B75"/>
    <w:rsid w:val="009A0C26"/>
    <w:rsid w:val="009A5068"/>
    <w:rsid w:val="009A66B7"/>
    <w:rsid w:val="009B302B"/>
    <w:rsid w:val="009B32F9"/>
    <w:rsid w:val="009B5135"/>
    <w:rsid w:val="00A06801"/>
    <w:rsid w:val="00A106B3"/>
    <w:rsid w:val="00A13C2B"/>
    <w:rsid w:val="00A30609"/>
    <w:rsid w:val="00A72D74"/>
    <w:rsid w:val="00A74894"/>
    <w:rsid w:val="00A756E9"/>
    <w:rsid w:val="00A75BE6"/>
    <w:rsid w:val="00A90433"/>
    <w:rsid w:val="00A91F99"/>
    <w:rsid w:val="00A94EF5"/>
    <w:rsid w:val="00AA514A"/>
    <w:rsid w:val="00AB3DD5"/>
    <w:rsid w:val="00AC5408"/>
    <w:rsid w:val="00AE79FC"/>
    <w:rsid w:val="00AF6089"/>
    <w:rsid w:val="00B029B7"/>
    <w:rsid w:val="00B0320D"/>
    <w:rsid w:val="00B047AB"/>
    <w:rsid w:val="00B27C53"/>
    <w:rsid w:val="00B70FDC"/>
    <w:rsid w:val="00B72198"/>
    <w:rsid w:val="00B743E0"/>
    <w:rsid w:val="00B7537F"/>
    <w:rsid w:val="00B7774E"/>
    <w:rsid w:val="00B778B2"/>
    <w:rsid w:val="00B84089"/>
    <w:rsid w:val="00B906EE"/>
    <w:rsid w:val="00BA2FBD"/>
    <w:rsid w:val="00BA7570"/>
    <w:rsid w:val="00BC0CF3"/>
    <w:rsid w:val="00BC556A"/>
    <w:rsid w:val="00BC75DE"/>
    <w:rsid w:val="00BC7ABB"/>
    <w:rsid w:val="00BD1B4D"/>
    <w:rsid w:val="00BF6CF7"/>
    <w:rsid w:val="00C0345E"/>
    <w:rsid w:val="00C1753E"/>
    <w:rsid w:val="00C2257F"/>
    <w:rsid w:val="00C31C67"/>
    <w:rsid w:val="00C31F88"/>
    <w:rsid w:val="00C61284"/>
    <w:rsid w:val="00C7111D"/>
    <w:rsid w:val="00C74471"/>
    <w:rsid w:val="00C74B75"/>
    <w:rsid w:val="00C770B0"/>
    <w:rsid w:val="00C830AF"/>
    <w:rsid w:val="00C87B8F"/>
    <w:rsid w:val="00CA0A4B"/>
    <w:rsid w:val="00CC2349"/>
    <w:rsid w:val="00CD4208"/>
    <w:rsid w:val="00CD425C"/>
    <w:rsid w:val="00CF0D81"/>
    <w:rsid w:val="00CF1205"/>
    <w:rsid w:val="00CF55F9"/>
    <w:rsid w:val="00D0007D"/>
    <w:rsid w:val="00D066FF"/>
    <w:rsid w:val="00D2020F"/>
    <w:rsid w:val="00D3621A"/>
    <w:rsid w:val="00D36C21"/>
    <w:rsid w:val="00D41F2A"/>
    <w:rsid w:val="00D50600"/>
    <w:rsid w:val="00D5337C"/>
    <w:rsid w:val="00D76DE2"/>
    <w:rsid w:val="00D844F1"/>
    <w:rsid w:val="00D97D5E"/>
    <w:rsid w:val="00DA25BD"/>
    <w:rsid w:val="00DC3B54"/>
    <w:rsid w:val="00DD322A"/>
    <w:rsid w:val="00DE5DB2"/>
    <w:rsid w:val="00DF3FB0"/>
    <w:rsid w:val="00DF47B5"/>
    <w:rsid w:val="00E15E14"/>
    <w:rsid w:val="00E173C5"/>
    <w:rsid w:val="00E17988"/>
    <w:rsid w:val="00E25413"/>
    <w:rsid w:val="00E40010"/>
    <w:rsid w:val="00E553CE"/>
    <w:rsid w:val="00E57B21"/>
    <w:rsid w:val="00E629DB"/>
    <w:rsid w:val="00E81BA6"/>
    <w:rsid w:val="00EA6C16"/>
    <w:rsid w:val="00EC4BBD"/>
    <w:rsid w:val="00EC6A0E"/>
    <w:rsid w:val="00EE5424"/>
    <w:rsid w:val="00EE5DB9"/>
    <w:rsid w:val="00F02BC9"/>
    <w:rsid w:val="00F04772"/>
    <w:rsid w:val="00F14EAF"/>
    <w:rsid w:val="00F20578"/>
    <w:rsid w:val="00F2144A"/>
    <w:rsid w:val="00F60848"/>
    <w:rsid w:val="00F63805"/>
    <w:rsid w:val="00F658DF"/>
    <w:rsid w:val="00F74584"/>
    <w:rsid w:val="00F74A8B"/>
    <w:rsid w:val="00F81097"/>
    <w:rsid w:val="00F97891"/>
    <w:rsid w:val="00FA48C6"/>
    <w:rsid w:val="00FA559F"/>
    <w:rsid w:val="00FA7180"/>
    <w:rsid w:val="00FD52F5"/>
    <w:rsid w:val="00FE144B"/>
    <w:rsid w:val="00FE4CFA"/>
    <w:rsid w:val="00FE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1724"/>
  <w15:chartTrackingRefBased/>
  <w15:docId w15:val="{50D527BD-8414-1743-BCF8-D6412607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2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219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31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4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8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Minhwan</dc:creator>
  <cp:keywords/>
  <dc:description/>
  <cp:lastModifiedBy>Chung, Minhwan</cp:lastModifiedBy>
  <cp:revision>7</cp:revision>
  <dcterms:created xsi:type="dcterms:W3CDTF">2024-05-25T01:46:00Z</dcterms:created>
  <dcterms:modified xsi:type="dcterms:W3CDTF">2024-05-30T03:47:00Z</dcterms:modified>
</cp:coreProperties>
</file>